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A40" w:rsidRPr="0096309B" w:rsidRDefault="00E14A40" w:rsidP="00E14A40">
      <w:bookmarkStart w:id="0" w:name="_GoBack"/>
      <w:bookmarkEnd w:id="0"/>
      <w:r w:rsidRPr="00EC0C25">
        <w:rPr>
          <w:b/>
        </w:rPr>
        <w:t>Table S</w:t>
      </w:r>
      <w:r>
        <w:rPr>
          <w:b/>
        </w:rPr>
        <w:t>1</w:t>
      </w:r>
      <w:r w:rsidRPr="00EC0C25">
        <w:rPr>
          <w:b/>
        </w:rPr>
        <w:t>.</w:t>
      </w:r>
      <w:r w:rsidR="00421EB8">
        <w:t xml:space="preserve"> </w:t>
      </w:r>
      <w:proofErr w:type="gramStart"/>
      <w:r w:rsidR="00421EB8">
        <w:t xml:space="preserve">Cohort characteristics of </w:t>
      </w:r>
      <w:r w:rsidRPr="00EC0C25">
        <w:t>EPIC-</w:t>
      </w:r>
      <w:r>
        <w:t>NL (EPIC-MORGEN,</w:t>
      </w:r>
      <w:ins w:id="1" w:author="Marije Reedijk" w:date="2020-06-14T11:31:00Z">
        <w:r w:rsidR="0090389B">
          <w:t xml:space="preserve"> </w:t>
        </w:r>
      </w:ins>
      <w:r>
        <w:t>EPIC-PROSPECT) and AMIGO</w:t>
      </w:r>
      <w:r w:rsidR="006B6C7E">
        <w:t>.</w:t>
      </w:r>
      <w:proofErr w:type="gramEnd"/>
      <w:r w:rsidRPr="00EC0C25">
        <w:t xml:space="preserve"> </w:t>
      </w:r>
    </w:p>
    <w:tbl>
      <w:tblPr>
        <w:tblStyle w:val="Onopgemaaktetabel211"/>
        <w:tblW w:w="9622" w:type="dxa"/>
        <w:jc w:val="center"/>
        <w:tblLook w:val="04A0" w:firstRow="1" w:lastRow="0" w:firstColumn="1" w:lastColumn="0" w:noHBand="0" w:noVBand="1"/>
      </w:tblPr>
      <w:tblGrid>
        <w:gridCol w:w="2312"/>
        <w:gridCol w:w="2412"/>
        <w:gridCol w:w="2610"/>
        <w:gridCol w:w="2288"/>
      </w:tblGrid>
      <w:tr w:rsidR="00E14A40" w:rsidRPr="00EC0C25" w:rsidTr="00497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tcBorders>
              <w:top w:val="single" w:sz="18" w:space="0" w:color="7F7F7F"/>
            </w:tcBorders>
          </w:tcPr>
          <w:p w:rsidR="00E14A40" w:rsidRPr="00EC0C25" w:rsidRDefault="00E14A40" w:rsidP="00497276">
            <w:pPr>
              <w:rPr>
                <w:lang w:val="en-US"/>
              </w:rPr>
            </w:pPr>
            <w:r w:rsidRPr="00EC0C25">
              <w:rPr>
                <w:lang w:val="en-US"/>
              </w:rPr>
              <w:t>Cohort characteristics</w:t>
            </w:r>
          </w:p>
        </w:tc>
        <w:tc>
          <w:tcPr>
            <w:tcW w:w="2412" w:type="dxa"/>
            <w:tcBorders>
              <w:top w:val="single" w:sz="18" w:space="0" w:color="7F7F7F"/>
            </w:tcBorders>
          </w:tcPr>
          <w:p w:rsidR="00E14A40" w:rsidRPr="00EC0C25" w:rsidRDefault="00E14A40" w:rsidP="0049727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EC0C25">
              <w:rPr>
                <w:lang w:val="en-US"/>
              </w:rPr>
              <w:t>EPIC-MORGEN</w:t>
            </w:r>
          </w:p>
        </w:tc>
        <w:tc>
          <w:tcPr>
            <w:tcW w:w="2610" w:type="dxa"/>
            <w:tcBorders>
              <w:top w:val="single" w:sz="18" w:space="0" w:color="7F7F7F"/>
            </w:tcBorders>
          </w:tcPr>
          <w:p w:rsidR="00E14A40" w:rsidRPr="00EC0C25" w:rsidRDefault="00E14A40" w:rsidP="0049727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EC0C25">
              <w:rPr>
                <w:lang w:val="en-US"/>
              </w:rPr>
              <w:t>EPIC-PROSPECT</w:t>
            </w:r>
          </w:p>
        </w:tc>
        <w:tc>
          <w:tcPr>
            <w:tcW w:w="2288" w:type="dxa"/>
            <w:tcBorders>
              <w:top w:val="single" w:sz="18" w:space="0" w:color="7F7F7F"/>
            </w:tcBorders>
          </w:tcPr>
          <w:p w:rsidR="00E14A40" w:rsidRPr="00EC0C25" w:rsidRDefault="00E14A40" w:rsidP="00497276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C0C25">
              <w:t>AMIGO</w:t>
            </w:r>
          </w:p>
        </w:tc>
      </w:tr>
      <w:tr w:rsidR="00E14A40" w:rsidRPr="00EC0C25" w:rsidTr="00497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:rsidR="00E14A40" w:rsidRPr="00EC0C25" w:rsidRDefault="00E14A40" w:rsidP="00497276">
            <w:pPr>
              <w:rPr>
                <w:b w:val="0"/>
                <w:sz w:val="18"/>
                <w:szCs w:val="18"/>
                <w:lang w:val="en-US"/>
              </w:rPr>
            </w:pPr>
            <w:r w:rsidRPr="00EC0C25">
              <w:rPr>
                <w:b w:val="0"/>
                <w:sz w:val="18"/>
                <w:szCs w:val="18"/>
                <w:lang w:val="en-US"/>
              </w:rPr>
              <w:t>Type of participants and source population</w:t>
            </w:r>
          </w:p>
        </w:tc>
        <w:tc>
          <w:tcPr>
            <w:tcW w:w="2412" w:type="dxa"/>
          </w:tcPr>
          <w:p w:rsidR="00E14A40" w:rsidRPr="00EC0C25" w:rsidRDefault="00E14A40" w:rsidP="0049727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sz w:val="18"/>
                <w:szCs w:val="18"/>
                <w:lang w:val="en-US"/>
              </w:rPr>
              <w:t>General population sample of men and women age 20-59 at recruitment</w:t>
            </w:r>
          </w:p>
        </w:tc>
        <w:tc>
          <w:tcPr>
            <w:tcW w:w="2610" w:type="dxa"/>
          </w:tcPr>
          <w:p w:rsidR="00E14A40" w:rsidRPr="00EC0C25" w:rsidRDefault="00E14A40" w:rsidP="0049727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rFonts w:cs="AdvPED1282"/>
                <w:sz w:val="18"/>
                <w:szCs w:val="18"/>
                <w:lang w:val="en-US"/>
              </w:rPr>
              <w:t>Women aged 49–70 at recruitment, who received a call-up for the Dutch breast cancer screening</w:t>
            </w:r>
          </w:p>
        </w:tc>
        <w:tc>
          <w:tcPr>
            <w:tcW w:w="2288" w:type="dxa"/>
          </w:tcPr>
          <w:p w:rsidR="00E14A40" w:rsidRPr="00EC0C25" w:rsidRDefault="00E14A40" w:rsidP="0049727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vPED1282"/>
                <w:sz w:val="18"/>
                <w:szCs w:val="18"/>
                <w:lang w:val="en-US"/>
              </w:rPr>
            </w:pPr>
            <w:r w:rsidRPr="00EC0C25">
              <w:rPr>
                <w:rFonts w:cs="AdvPED1282"/>
                <w:sz w:val="18"/>
                <w:szCs w:val="18"/>
                <w:lang w:val="en-US"/>
              </w:rPr>
              <w:t>General population sample of men and women age 31-65 at recruitment</w:t>
            </w:r>
          </w:p>
        </w:tc>
      </w:tr>
      <w:tr w:rsidR="00E14A40" w:rsidRPr="00EC0C25" w:rsidTr="00497276">
        <w:trPr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:rsidR="00E14A40" w:rsidRPr="00EC0C25" w:rsidRDefault="00E14A40" w:rsidP="00497276">
            <w:pPr>
              <w:rPr>
                <w:b w:val="0"/>
                <w:sz w:val="18"/>
                <w:szCs w:val="18"/>
                <w:lang w:val="en-US"/>
              </w:rPr>
            </w:pPr>
            <w:r w:rsidRPr="00EC0C25">
              <w:rPr>
                <w:b w:val="0"/>
                <w:sz w:val="18"/>
                <w:szCs w:val="18"/>
                <w:lang w:val="en-US"/>
              </w:rPr>
              <w:t>Place of recruitment</w:t>
            </w:r>
          </w:p>
        </w:tc>
        <w:tc>
          <w:tcPr>
            <w:tcW w:w="2412" w:type="dxa"/>
          </w:tcPr>
          <w:p w:rsidR="00E14A40" w:rsidRPr="00EC0C25" w:rsidRDefault="00E14A40" w:rsidP="0049727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sz w:val="18"/>
                <w:szCs w:val="18"/>
                <w:lang w:val="en-US"/>
              </w:rPr>
              <w:t xml:space="preserve">Cities of Amsterdam, </w:t>
            </w:r>
            <w:proofErr w:type="spellStart"/>
            <w:r w:rsidRPr="00EC0C25">
              <w:rPr>
                <w:sz w:val="18"/>
                <w:szCs w:val="18"/>
                <w:lang w:val="en-US"/>
              </w:rPr>
              <w:t>Doetinchem</w:t>
            </w:r>
            <w:proofErr w:type="spellEnd"/>
            <w:r w:rsidRPr="00EC0C25">
              <w:rPr>
                <w:sz w:val="18"/>
                <w:szCs w:val="18"/>
                <w:lang w:val="en-US"/>
              </w:rPr>
              <w:t xml:space="preserve"> and Maastricht </w:t>
            </w:r>
          </w:p>
        </w:tc>
        <w:tc>
          <w:tcPr>
            <w:tcW w:w="2610" w:type="dxa"/>
          </w:tcPr>
          <w:p w:rsidR="00E14A40" w:rsidRPr="00EC0C25" w:rsidRDefault="00E14A40" w:rsidP="0049727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sz w:val="18"/>
                <w:szCs w:val="18"/>
                <w:lang w:val="en-US"/>
              </w:rPr>
              <w:t>City of Utrecht and its vicinity</w:t>
            </w:r>
          </w:p>
        </w:tc>
        <w:tc>
          <w:tcPr>
            <w:tcW w:w="2288" w:type="dxa"/>
          </w:tcPr>
          <w:p w:rsidR="00E14A40" w:rsidRPr="00EC0C25" w:rsidRDefault="00E14A40" w:rsidP="0049727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sz w:val="18"/>
                <w:szCs w:val="18"/>
                <w:lang w:val="en-US"/>
              </w:rPr>
              <w:t>Whole of the Netherlands</w:t>
            </w:r>
          </w:p>
        </w:tc>
      </w:tr>
      <w:tr w:rsidR="00E14A40" w:rsidRPr="00EC0C25" w:rsidTr="00497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:rsidR="00E14A40" w:rsidRPr="00EC0C25" w:rsidRDefault="00E14A40" w:rsidP="00497276">
            <w:pPr>
              <w:rPr>
                <w:b w:val="0"/>
                <w:sz w:val="18"/>
                <w:szCs w:val="18"/>
                <w:lang w:val="en-US"/>
              </w:rPr>
            </w:pPr>
            <w:r w:rsidRPr="00EC0C25">
              <w:rPr>
                <w:b w:val="0"/>
                <w:sz w:val="18"/>
                <w:szCs w:val="18"/>
                <w:lang w:val="en-US"/>
              </w:rPr>
              <w:t xml:space="preserve">Participation rate at baseline </w:t>
            </w:r>
          </w:p>
        </w:tc>
        <w:tc>
          <w:tcPr>
            <w:tcW w:w="2412" w:type="dxa"/>
          </w:tcPr>
          <w:p w:rsidR="00E14A40" w:rsidRPr="00EC0C25" w:rsidRDefault="00E14A40" w:rsidP="00497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sz w:val="18"/>
                <w:szCs w:val="18"/>
                <w:lang w:val="en-US"/>
              </w:rPr>
              <w:t>44.6%</w:t>
            </w:r>
          </w:p>
        </w:tc>
        <w:tc>
          <w:tcPr>
            <w:tcW w:w="2610" w:type="dxa"/>
          </w:tcPr>
          <w:p w:rsidR="00E14A40" w:rsidRPr="00EC0C25" w:rsidRDefault="00E14A40" w:rsidP="00497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sz w:val="18"/>
                <w:szCs w:val="18"/>
                <w:lang w:val="en-US"/>
              </w:rPr>
              <w:t xml:space="preserve">34.5% </w:t>
            </w:r>
          </w:p>
        </w:tc>
        <w:tc>
          <w:tcPr>
            <w:tcW w:w="2288" w:type="dxa"/>
          </w:tcPr>
          <w:p w:rsidR="00E14A40" w:rsidRPr="00EC0C25" w:rsidRDefault="00E14A40" w:rsidP="00497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16%</w:t>
            </w:r>
          </w:p>
        </w:tc>
      </w:tr>
      <w:tr w:rsidR="00E14A40" w:rsidRPr="00EC0C25" w:rsidTr="00497276">
        <w:trPr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:rsidR="00E14A40" w:rsidRPr="00EC0C25" w:rsidRDefault="00E14A40" w:rsidP="00497276">
            <w:pPr>
              <w:rPr>
                <w:b w:val="0"/>
                <w:sz w:val="18"/>
                <w:szCs w:val="18"/>
                <w:lang w:val="en-US"/>
              </w:rPr>
            </w:pPr>
            <w:r w:rsidRPr="00EC0C25">
              <w:rPr>
                <w:b w:val="0"/>
                <w:sz w:val="18"/>
                <w:szCs w:val="18"/>
                <w:lang w:val="en-US"/>
              </w:rPr>
              <w:t xml:space="preserve">Number of participants </w:t>
            </w:r>
          </w:p>
        </w:tc>
        <w:tc>
          <w:tcPr>
            <w:tcW w:w="2412" w:type="dxa"/>
          </w:tcPr>
          <w:p w:rsidR="00E14A40" w:rsidRPr="00EC0C25" w:rsidRDefault="00E14A40" w:rsidP="00497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sz w:val="18"/>
                <w:szCs w:val="18"/>
                <w:lang w:val="en-US"/>
              </w:rPr>
              <w:t>22,654</w:t>
            </w:r>
          </w:p>
          <w:p w:rsidR="00E14A40" w:rsidRPr="00EC0C25" w:rsidRDefault="00E14A40" w:rsidP="00497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</w:tcPr>
          <w:p w:rsidR="00E14A40" w:rsidRPr="00EC0C25" w:rsidRDefault="00E14A40" w:rsidP="00497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sz w:val="18"/>
                <w:szCs w:val="18"/>
                <w:lang w:val="en-US"/>
              </w:rPr>
              <w:t>17,357</w:t>
            </w:r>
          </w:p>
        </w:tc>
        <w:tc>
          <w:tcPr>
            <w:tcW w:w="2288" w:type="dxa"/>
          </w:tcPr>
          <w:p w:rsidR="00E14A40" w:rsidRPr="00EC0C25" w:rsidRDefault="00E14A40" w:rsidP="00497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14,829</w:t>
            </w:r>
          </w:p>
        </w:tc>
      </w:tr>
      <w:tr w:rsidR="00E14A40" w:rsidRPr="00EC0C25" w:rsidTr="004972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</w:tcPr>
          <w:p w:rsidR="00E14A40" w:rsidRPr="00EC0C25" w:rsidRDefault="00E14A40" w:rsidP="00497276">
            <w:pPr>
              <w:rPr>
                <w:b w:val="0"/>
                <w:sz w:val="18"/>
                <w:szCs w:val="18"/>
                <w:lang w:val="en-US"/>
              </w:rPr>
            </w:pPr>
            <w:r w:rsidRPr="00EC0C25">
              <w:rPr>
                <w:b w:val="0"/>
                <w:sz w:val="18"/>
                <w:szCs w:val="18"/>
                <w:lang w:val="en-US"/>
              </w:rPr>
              <w:t xml:space="preserve">Time of recruitment </w:t>
            </w:r>
          </w:p>
        </w:tc>
        <w:tc>
          <w:tcPr>
            <w:tcW w:w="2412" w:type="dxa"/>
          </w:tcPr>
          <w:p w:rsidR="00E14A40" w:rsidRPr="00EC0C25" w:rsidRDefault="00E14A40" w:rsidP="00497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sz w:val="18"/>
                <w:szCs w:val="18"/>
                <w:lang w:val="en-US"/>
              </w:rPr>
              <w:t>1993-1997</w:t>
            </w:r>
          </w:p>
        </w:tc>
        <w:tc>
          <w:tcPr>
            <w:tcW w:w="2610" w:type="dxa"/>
          </w:tcPr>
          <w:p w:rsidR="00E14A40" w:rsidRPr="00EC0C25" w:rsidRDefault="00E14A40" w:rsidP="00497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sz w:val="18"/>
                <w:szCs w:val="18"/>
                <w:lang w:val="en-US"/>
              </w:rPr>
              <w:t>1993-1997</w:t>
            </w:r>
          </w:p>
          <w:p w:rsidR="00E14A40" w:rsidRPr="00EC0C25" w:rsidRDefault="00E14A40" w:rsidP="00497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288" w:type="dxa"/>
          </w:tcPr>
          <w:p w:rsidR="00E14A40" w:rsidRPr="00EC0C25" w:rsidRDefault="00E14A40" w:rsidP="004972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25">
              <w:rPr>
                <w:sz w:val="18"/>
                <w:szCs w:val="18"/>
              </w:rPr>
              <w:t>2011-2012</w:t>
            </w:r>
          </w:p>
        </w:tc>
      </w:tr>
      <w:tr w:rsidR="00E14A40" w:rsidRPr="00EC0C25" w:rsidTr="00A25CE1">
        <w:trPr>
          <w:trHeight w:hRule="exact" w:val="17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2" w:type="dxa"/>
            <w:tcBorders>
              <w:bottom w:val="single" w:sz="18" w:space="0" w:color="7F7F7F"/>
            </w:tcBorders>
          </w:tcPr>
          <w:p w:rsidR="00E14A40" w:rsidRPr="00EC0C25" w:rsidRDefault="00E14A40" w:rsidP="00497276">
            <w:pPr>
              <w:rPr>
                <w:b w:val="0"/>
                <w:sz w:val="18"/>
                <w:szCs w:val="18"/>
                <w:lang w:val="en-US"/>
              </w:rPr>
            </w:pPr>
            <w:r w:rsidRPr="00EC0C25">
              <w:rPr>
                <w:b w:val="0"/>
                <w:sz w:val="18"/>
                <w:szCs w:val="18"/>
                <w:lang w:val="en-US"/>
              </w:rPr>
              <w:t>Procedure of recruitment</w:t>
            </w:r>
          </w:p>
        </w:tc>
        <w:tc>
          <w:tcPr>
            <w:tcW w:w="2412" w:type="dxa"/>
            <w:tcBorders>
              <w:bottom w:val="single" w:sz="18" w:space="0" w:color="7F7F7F"/>
            </w:tcBorders>
          </w:tcPr>
          <w:p w:rsidR="00E14A40" w:rsidRPr="00EC0C25" w:rsidRDefault="00E14A40" w:rsidP="00497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sz w:val="18"/>
                <w:szCs w:val="18"/>
                <w:lang w:val="en-US"/>
              </w:rPr>
              <w:t>Sample of men and women from the general population and included those who agreed when asked for participation.</w:t>
            </w:r>
          </w:p>
        </w:tc>
        <w:tc>
          <w:tcPr>
            <w:tcW w:w="2610" w:type="dxa"/>
            <w:tcBorders>
              <w:bottom w:val="single" w:sz="18" w:space="0" w:color="7F7F7F"/>
            </w:tcBorders>
          </w:tcPr>
          <w:p w:rsidR="00E14A40" w:rsidRPr="00EC0C25" w:rsidRDefault="00E14A40" w:rsidP="00497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C0C25">
              <w:rPr>
                <w:sz w:val="18"/>
                <w:szCs w:val="18"/>
                <w:lang w:val="en-US"/>
              </w:rPr>
              <w:t xml:space="preserve">Women selected (by age) for breast cancer </w:t>
            </w:r>
            <w:proofErr w:type="gramStart"/>
            <w:r w:rsidRPr="00EC0C25">
              <w:rPr>
                <w:sz w:val="18"/>
                <w:szCs w:val="18"/>
                <w:lang w:val="en-US"/>
              </w:rPr>
              <w:t>screening were</w:t>
            </w:r>
            <w:proofErr w:type="gramEnd"/>
            <w:r w:rsidRPr="00EC0C25">
              <w:rPr>
                <w:sz w:val="18"/>
                <w:szCs w:val="18"/>
                <w:lang w:val="en-US"/>
              </w:rPr>
              <w:t xml:space="preserve"> asked for participation by filling in two questionnaires. Those that returned the questionnaires were asked to participate. </w:t>
            </w:r>
          </w:p>
        </w:tc>
        <w:tc>
          <w:tcPr>
            <w:tcW w:w="2288" w:type="dxa"/>
            <w:tcBorders>
              <w:bottom w:val="single" w:sz="18" w:space="0" w:color="7F7F7F"/>
            </w:tcBorders>
          </w:tcPr>
          <w:p w:rsidR="00E14A40" w:rsidRPr="00EC0C25" w:rsidRDefault="00E14A40" w:rsidP="00497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C0C25">
              <w:rPr>
                <w:rFonts w:cstheme="minorHAnsi"/>
                <w:sz w:val="18"/>
                <w:szCs w:val="26"/>
                <w:shd w:val="clear" w:color="auto" w:fill="FFFFFF"/>
                <w:lang w:val="en-US"/>
              </w:rPr>
              <w:t xml:space="preserve">Men and women recruited a general practitioners network, with a maximum of one person per household. </w:t>
            </w:r>
          </w:p>
        </w:tc>
      </w:tr>
    </w:tbl>
    <w:p w:rsidR="00E14A40" w:rsidRPr="00EC0C25" w:rsidRDefault="00E14A40" w:rsidP="00E309FE">
      <w:pPr>
        <w:spacing w:after="160"/>
        <w:rPr>
          <w:rFonts w:cs="Arial"/>
          <w:sz w:val="20"/>
        </w:rPr>
      </w:pPr>
    </w:p>
    <w:sectPr w:rsidR="00E14A40" w:rsidRPr="00EC0C25" w:rsidSect="00E309FE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D52" w:rsidRDefault="00B02D52">
      <w:pPr>
        <w:spacing w:after="0" w:line="240" w:lineRule="auto"/>
      </w:pPr>
      <w:r>
        <w:separator/>
      </w:r>
    </w:p>
  </w:endnote>
  <w:endnote w:type="continuationSeparator" w:id="0">
    <w:p w:rsidR="00B02D52" w:rsidRDefault="00B02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dvPED128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D52" w:rsidRDefault="00B02D52">
      <w:pPr>
        <w:spacing w:after="0" w:line="240" w:lineRule="auto"/>
      </w:pPr>
      <w:r>
        <w:separator/>
      </w:r>
    </w:p>
  </w:footnote>
  <w:footnote w:type="continuationSeparator" w:id="0">
    <w:p w:rsidR="00B02D52" w:rsidRDefault="00B02D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9183F"/>
    <w:multiLevelType w:val="hybridMultilevel"/>
    <w:tmpl w:val="EE26BE4E"/>
    <w:lvl w:ilvl="0" w:tplc="E98A041C">
      <w:start w:val="50"/>
      <w:numFmt w:val="bullet"/>
      <w:lvlText w:val=""/>
      <w:lvlJc w:val="left"/>
      <w:pPr>
        <w:ind w:left="153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">
    <w:nsid w:val="0B8A59E7"/>
    <w:multiLevelType w:val="hybridMultilevel"/>
    <w:tmpl w:val="1A22F556"/>
    <w:lvl w:ilvl="0" w:tplc="439AC9E0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B8615F"/>
    <w:multiLevelType w:val="multilevel"/>
    <w:tmpl w:val="7422AB0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221C4D27"/>
    <w:multiLevelType w:val="hybridMultilevel"/>
    <w:tmpl w:val="4B101360"/>
    <w:lvl w:ilvl="0" w:tplc="3B96478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D04E4F"/>
    <w:multiLevelType w:val="hybridMultilevel"/>
    <w:tmpl w:val="F6C48114"/>
    <w:lvl w:ilvl="0" w:tplc="F6B63A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89626F"/>
    <w:multiLevelType w:val="hybridMultilevel"/>
    <w:tmpl w:val="C0003438"/>
    <w:lvl w:ilvl="0" w:tplc="BFD4B9C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85697A"/>
    <w:multiLevelType w:val="multilevel"/>
    <w:tmpl w:val="580E7C1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7">
    <w:nsid w:val="33D2465B"/>
    <w:multiLevelType w:val="multilevel"/>
    <w:tmpl w:val="AAE0CBB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8">
    <w:nsid w:val="36A04E8F"/>
    <w:multiLevelType w:val="multilevel"/>
    <w:tmpl w:val="22684C6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>
    <w:nsid w:val="3B283DD4"/>
    <w:multiLevelType w:val="hybridMultilevel"/>
    <w:tmpl w:val="BC743F9C"/>
    <w:lvl w:ilvl="0" w:tplc="21180A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1965CA"/>
    <w:multiLevelType w:val="hybridMultilevel"/>
    <w:tmpl w:val="C4905DB2"/>
    <w:lvl w:ilvl="0" w:tplc="E604A4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3290C93"/>
    <w:multiLevelType w:val="hybridMultilevel"/>
    <w:tmpl w:val="DC4E5110"/>
    <w:lvl w:ilvl="0" w:tplc="10E44EA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E082BD2"/>
    <w:multiLevelType w:val="hybridMultilevel"/>
    <w:tmpl w:val="C89A311E"/>
    <w:lvl w:ilvl="0" w:tplc="A1641C9A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5"/>
  </w:num>
  <w:num w:numId="4">
    <w:abstractNumId w:val="2"/>
  </w:num>
  <w:num w:numId="5">
    <w:abstractNumId w:val="7"/>
  </w:num>
  <w:num w:numId="6">
    <w:abstractNumId w:val="8"/>
  </w:num>
  <w:num w:numId="7">
    <w:abstractNumId w:val="6"/>
  </w:num>
  <w:num w:numId="8">
    <w:abstractNumId w:val="4"/>
  </w:num>
  <w:num w:numId="9">
    <w:abstractNumId w:val="0"/>
  </w:num>
  <w:num w:numId="10">
    <w:abstractNumId w:val="10"/>
  </w:num>
  <w:num w:numId="11">
    <w:abstractNumId w:val="9"/>
  </w:num>
  <w:num w:numId="12">
    <w:abstractNumId w:val="11"/>
  </w:num>
  <w:num w:numId="13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je Reedijk">
    <w15:presenceInfo w15:providerId="Windows Live" w15:userId="ad734b0f8fb6c07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97A"/>
    <w:rsid w:val="00011ABE"/>
    <w:rsid w:val="0001219A"/>
    <w:rsid w:val="00013E14"/>
    <w:rsid w:val="00022768"/>
    <w:rsid w:val="00023080"/>
    <w:rsid w:val="000238C4"/>
    <w:rsid w:val="000255D2"/>
    <w:rsid w:val="00030786"/>
    <w:rsid w:val="00034652"/>
    <w:rsid w:val="0004679F"/>
    <w:rsid w:val="0004774C"/>
    <w:rsid w:val="00050AF9"/>
    <w:rsid w:val="00054C49"/>
    <w:rsid w:val="00056DF7"/>
    <w:rsid w:val="00057008"/>
    <w:rsid w:val="00066A53"/>
    <w:rsid w:val="00071428"/>
    <w:rsid w:val="00075EE9"/>
    <w:rsid w:val="000772E1"/>
    <w:rsid w:val="00081270"/>
    <w:rsid w:val="00083E3C"/>
    <w:rsid w:val="00091AF6"/>
    <w:rsid w:val="0009516E"/>
    <w:rsid w:val="00097FAC"/>
    <w:rsid w:val="000B2E1D"/>
    <w:rsid w:val="000E2C25"/>
    <w:rsid w:val="000E5802"/>
    <w:rsid w:val="000F6139"/>
    <w:rsid w:val="0010325C"/>
    <w:rsid w:val="0010751D"/>
    <w:rsid w:val="00107DFB"/>
    <w:rsid w:val="00123958"/>
    <w:rsid w:val="0013143F"/>
    <w:rsid w:val="00133153"/>
    <w:rsid w:val="00137027"/>
    <w:rsid w:val="0014230C"/>
    <w:rsid w:val="00152E6D"/>
    <w:rsid w:val="00155960"/>
    <w:rsid w:val="00155FCF"/>
    <w:rsid w:val="00160D4D"/>
    <w:rsid w:val="001621F6"/>
    <w:rsid w:val="0016331E"/>
    <w:rsid w:val="00164BA9"/>
    <w:rsid w:val="00167FA8"/>
    <w:rsid w:val="00177A20"/>
    <w:rsid w:val="0018297A"/>
    <w:rsid w:val="00183930"/>
    <w:rsid w:val="00186DBB"/>
    <w:rsid w:val="00187C0E"/>
    <w:rsid w:val="00194337"/>
    <w:rsid w:val="00194A14"/>
    <w:rsid w:val="001A2A76"/>
    <w:rsid w:val="001A4ED0"/>
    <w:rsid w:val="001A5E86"/>
    <w:rsid w:val="001A792E"/>
    <w:rsid w:val="001B2EE1"/>
    <w:rsid w:val="001B57F2"/>
    <w:rsid w:val="001B6850"/>
    <w:rsid w:val="001B69AA"/>
    <w:rsid w:val="001D0270"/>
    <w:rsid w:val="001D65A4"/>
    <w:rsid w:val="001E1A9A"/>
    <w:rsid w:val="001E5A7F"/>
    <w:rsid w:val="001F0147"/>
    <w:rsid w:val="001F618E"/>
    <w:rsid w:val="002107E9"/>
    <w:rsid w:val="00213617"/>
    <w:rsid w:val="0021581C"/>
    <w:rsid w:val="00216A33"/>
    <w:rsid w:val="002206C9"/>
    <w:rsid w:val="00224444"/>
    <w:rsid w:val="002254A1"/>
    <w:rsid w:val="00225F7F"/>
    <w:rsid w:val="00237472"/>
    <w:rsid w:val="002377E8"/>
    <w:rsid w:val="002408EE"/>
    <w:rsid w:val="00244952"/>
    <w:rsid w:val="0024732E"/>
    <w:rsid w:val="002529E9"/>
    <w:rsid w:val="002654A7"/>
    <w:rsid w:val="00273BE5"/>
    <w:rsid w:val="00273C16"/>
    <w:rsid w:val="00296521"/>
    <w:rsid w:val="002A0742"/>
    <w:rsid w:val="002A65D4"/>
    <w:rsid w:val="002C2B3A"/>
    <w:rsid w:val="002D2B76"/>
    <w:rsid w:val="002D3F79"/>
    <w:rsid w:val="002E4562"/>
    <w:rsid w:val="002E55A6"/>
    <w:rsid w:val="002E6D1C"/>
    <w:rsid w:val="002F399C"/>
    <w:rsid w:val="00301993"/>
    <w:rsid w:val="003047C2"/>
    <w:rsid w:val="00321FF1"/>
    <w:rsid w:val="00331335"/>
    <w:rsid w:val="00334255"/>
    <w:rsid w:val="00342696"/>
    <w:rsid w:val="00342EE2"/>
    <w:rsid w:val="0034306F"/>
    <w:rsid w:val="00346009"/>
    <w:rsid w:val="00346E57"/>
    <w:rsid w:val="003510C9"/>
    <w:rsid w:val="00356717"/>
    <w:rsid w:val="00356CA6"/>
    <w:rsid w:val="00365FCC"/>
    <w:rsid w:val="00371664"/>
    <w:rsid w:val="00375EF9"/>
    <w:rsid w:val="0039034B"/>
    <w:rsid w:val="00391227"/>
    <w:rsid w:val="00396108"/>
    <w:rsid w:val="003A6A7C"/>
    <w:rsid w:val="003B2CB1"/>
    <w:rsid w:val="003C20C6"/>
    <w:rsid w:val="003C3F81"/>
    <w:rsid w:val="003D0CD0"/>
    <w:rsid w:val="003E725E"/>
    <w:rsid w:val="003F5310"/>
    <w:rsid w:val="003F7BB1"/>
    <w:rsid w:val="0040126C"/>
    <w:rsid w:val="00412595"/>
    <w:rsid w:val="004211E1"/>
    <w:rsid w:val="00421EB8"/>
    <w:rsid w:val="00440EFC"/>
    <w:rsid w:val="00445879"/>
    <w:rsid w:val="00445AAB"/>
    <w:rsid w:val="00456101"/>
    <w:rsid w:val="00457BD2"/>
    <w:rsid w:val="00457CDC"/>
    <w:rsid w:val="00466CFA"/>
    <w:rsid w:val="00470B62"/>
    <w:rsid w:val="00474581"/>
    <w:rsid w:val="00486023"/>
    <w:rsid w:val="00490593"/>
    <w:rsid w:val="00497276"/>
    <w:rsid w:val="004A0159"/>
    <w:rsid w:val="004A0528"/>
    <w:rsid w:val="004A3137"/>
    <w:rsid w:val="004B3F7A"/>
    <w:rsid w:val="004D1388"/>
    <w:rsid w:val="004D502A"/>
    <w:rsid w:val="004D7BFD"/>
    <w:rsid w:val="004F0355"/>
    <w:rsid w:val="0050051B"/>
    <w:rsid w:val="00502182"/>
    <w:rsid w:val="005035D3"/>
    <w:rsid w:val="00504919"/>
    <w:rsid w:val="0050776F"/>
    <w:rsid w:val="00520DE8"/>
    <w:rsid w:val="00530C32"/>
    <w:rsid w:val="00544A9B"/>
    <w:rsid w:val="005470E4"/>
    <w:rsid w:val="005547EA"/>
    <w:rsid w:val="00560819"/>
    <w:rsid w:val="0056516F"/>
    <w:rsid w:val="005728EA"/>
    <w:rsid w:val="0057541C"/>
    <w:rsid w:val="005835DF"/>
    <w:rsid w:val="00584459"/>
    <w:rsid w:val="005863F1"/>
    <w:rsid w:val="005B2773"/>
    <w:rsid w:val="005B545B"/>
    <w:rsid w:val="005C0CBA"/>
    <w:rsid w:val="005C3CBA"/>
    <w:rsid w:val="005D0C02"/>
    <w:rsid w:val="005D14FB"/>
    <w:rsid w:val="005D3A7A"/>
    <w:rsid w:val="005F0C52"/>
    <w:rsid w:val="005F2A3C"/>
    <w:rsid w:val="005F4FCA"/>
    <w:rsid w:val="00600D7A"/>
    <w:rsid w:val="00602BFD"/>
    <w:rsid w:val="00603C79"/>
    <w:rsid w:val="00604E01"/>
    <w:rsid w:val="00605ADC"/>
    <w:rsid w:val="0060673B"/>
    <w:rsid w:val="006122F8"/>
    <w:rsid w:val="00616424"/>
    <w:rsid w:val="00622390"/>
    <w:rsid w:val="006232BB"/>
    <w:rsid w:val="00627C84"/>
    <w:rsid w:val="0063263A"/>
    <w:rsid w:val="00643753"/>
    <w:rsid w:val="0064387A"/>
    <w:rsid w:val="00643CB6"/>
    <w:rsid w:val="00654BC2"/>
    <w:rsid w:val="00655560"/>
    <w:rsid w:val="00655E3A"/>
    <w:rsid w:val="006779E4"/>
    <w:rsid w:val="006803BB"/>
    <w:rsid w:val="00681884"/>
    <w:rsid w:val="00685599"/>
    <w:rsid w:val="00687D7F"/>
    <w:rsid w:val="0069087D"/>
    <w:rsid w:val="00696787"/>
    <w:rsid w:val="00697F62"/>
    <w:rsid w:val="006A4852"/>
    <w:rsid w:val="006A6CDE"/>
    <w:rsid w:val="006A70FB"/>
    <w:rsid w:val="006B4C96"/>
    <w:rsid w:val="006B4DBB"/>
    <w:rsid w:val="006B5921"/>
    <w:rsid w:val="006B6C7E"/>
    <w:rsid w:val="006B7F4B"/>
    <w:rsid w:val="006C3FA6"/>
    <w:rsid w:val="006D19D8"/>
    <w:rsid w:val="006D42BD"/>
    <w:rsid w:val="006E25F9"/>
    <w:rsid w:val="006E503C"/>
    <w:rsid w:val="006E5BF0"/>
    <w:rsid w:val="00700853"/>
    <w:rsid w:val="007031CA"/>
    <w:rsid w:val="0070388B"/>
    <w:rsid w:val="007074D1"/>
    <w:rsid w:val="00714CC6"/>
    <w:rsid w:val="0072354D"/>
    <w:rsid w:val="0072418F"/>
    <w:rsid w:val="007260B8"/>
    <w:rsid w:val="00732B55"/>
    <w:rsid w:val="00733B9C"/>
    <w:rsid w:val="007348DB"/>
    <w:rsid w:val="00754FB8"/>
    <w:rsid w:val="007672F3"/>
    <w:rsid w:val="00776F90"/>
    <w:rsid w:val="00781723"/>
    <w:rsid w:val="007834F1"/>
    <w:rsid w:val="00783ADB"/>
    <w:rsid w:val="007858AA"/>
    <w:rsid w:val="00792707"/>
    <w:rsid w:val="00793ADE"/>
    <w:rsid w:val="007A0AA7"/>
    <w:rsid w:val="007A62AB"/>
    <w:rsid w:val="007B2079"/>
    <w:rsid w:val="007B33FD"/>
    <w:rsid w:val="007B41AE"/>
    <w:rsid w:val="007C38DD"/>
    <w:rsid w:val="007E2CCA"/>
    <w:rsid w:val="007E4BB8"/>
    <w:rsid w:val="0080052C"/>
    <w:rsid w:val="00803E1A"/>
    <w:rsid w:val="00803FB2"/>
    <w:rsid w:val="00810E83"/>
    <w:rsid w:val="00822FCC"/>
    <w:rsid w:val="00824000"/>
    <w:rsid w:val="00827E9E"/>
    <w:rsid w:val="00840B31"/>
    <w:rsid w:val="00840D01"/>
    <w:rsid w:val="0084661F"/>
    <w:rsid w:val="0084682A"/>
    <w:rsid w:val="00850D37"/>
    <w:rsid w:val="008528A8"/>
    <w:rsid w:val="00854581"/>
    <w:rsid w:val="00856F5B"/>
    <w:rsid w:val="008603D1"/>
    <w:rsid w:val="0086644F"/>
    <w:rsid w:val="00872D13"/>
    <w:rsid w:val="008740D8"/>
    <w:rsid w:val="008741C2"/>
    <w:rsid w:val="0087421F"/>
    <w:rsid w:val="008868F9"/>
    <w:rsid w:val="008A244F"/>
    <w:rsid w:val="008B27C6"/>
    <w:rsid w:val="008C67CF"/>
    <w:rsid w:val="008C715C"/>
    <w:rsid w:val="008D6335"/>
    <w:rsid w:val="008D7C54"/>
    <w:rsid w:val="008E53B7"/>
    <w:rsid w:val="008F05CB"/>
    <w:rsid w:val="008F43FE"/>
    <w:rsid w:val="0090389B"/>
    <w:rsid w:val="00913960"/>
    <w:rsid w:val="0091577B"/>
    <w:rsid w:val="00926FDD"/>
    <w:rsid w:val="009277CF"/>
    <w:rsid w:val="00935D3A"/>
    <w:rsid w:val="00942A51"/>
    <w:rsid w:val="009430BB"/>
    <w:rsid w:val="00945E48"/>
    <w:rsid w:val="0096309B"/>
    <w:rsid w:val="009632DB"/>
    <w:rsid w:val="00965339"/>
    <w:rsid w:val="0097785F"/>
    <w:rsid w:val="00977C21"/>
    <w:rsid w:val="009848BD"/>
    <w:rsid w:val="00986585"/>
    <w:rsid w:val="0099041E"/>
    <w:rsid w:val="00992BD9"/>
    <w:rsid w:val="0099612F"/>
    <w:rsid w:val="009961C1"/>
    <w:rsid w:val="00997F4A"/>
    <w:rsid w:val="009A370C"/>
    <w:rsid w:val="009A7DC6"/>
    <w:rsid w:val="009B323C"/>
    <w:rsid w:val="009C2840"/>
    <w:rsid w:val="009C5F2B"/>
    <w:rsid w:val="009D3DCE"/>
    <w:rsid w:val="009D518E"/>
    <w:rsid w:val="009D7ED2"/>
    <w:rsid w:val="009E3485"/>
    <w:rsid w:val="009E350B"/>
    <w:rsid w:val="009E4457"/>
    <w:rsid w:val="009F5C8B"/>
    <w:rsid w:val="009F70F1"/>
    <w:rsid w:val="00A02041"/>
    <w:rsid w:val="00A07295"/>
    <w:rsid w:val="00A17C62"/>
    <w:rsid w:val="00A21AAF"/>
    <w:rsid w:val="00A2356F"/>
    <w:rsid w:val="00A25CE1"/>
    <w:rsid w:val="00A31CD2"/>
    <w:rsid w:val="00A337C0"/>
    <w:rsid w:val="00A40A5C"/>
    <w:rsid w:val="00A47A2C"/>
    <w:rsid w:val="00A70693"/>
    <w:rsid w:val="00A74F99"/>
    <w:rsid w:val="00A77EE4"/>
    <w:rsid w:val="00A83DDB"/>
    <w:rsid w:val="00A84A6A"/>
    <w:rsid w:val="00A87F8C"/>
    <w:rsid w:val="00AA1BB2"/>
    <w:rsid w:val="00AA2C28"/>
    <w:rsid w:val="00AB2867"/>
    <w:rsid w:val="00AB58AF"/>
    <w:rsid w:val="00AC136A"/>
    <w:rsid w:val="00AC7BA3"/>
    <w:rsid w:val="00AD3E39"/>
    <w:rsid w:val="00AD7CA4"/>
    <w:rsid w:val="00AD7F7C"/>
    <w:rsid w:val="00AE066A"/>
    <w:rsid w:val="00AE5932"/>
    <w:rsid w:val="00AE661A"/>
    <w:rsid w:val="00AF1C9B"/>
    <w:rsid w:val="00AF20B4"/>
    <w:rsid w:val="00B02D52"/>
    <w:rsid w:val="00B07C56"/>
    <w:rsid w:val="00B10396"/>
    <w:rsid w:val="00B135C3"/>
    <w:rsid w:val="00B13631"/>
    <w:rsid w:val="00B218CB"/>
    <w:rsid w:val="00B265FB"/>
    <w:rsid w:val="00B3233C"/>
    <w:rsid w:val="00B3467A"/>
    <w:rsid w:val="00B352E8"/>
    <w:rsid w:val="00B401B3"/>
    <w:rsid w:val="00B4182D"/>
    <w:rsid w:val="00B42C2A"/>
    <w:rsid w:val="00B439E2"/>
    <w:rsid w:val="00B44722"/>
    <w:rsid w:val="00B45A08"/>
    <w:rsid w:val="00B47C40"/>
    <w:rsid w:val="00B52F72"/>
    <w:rsid w:val="00B538F2"/>
    <w:rsid w:val="00B5401F"/>
    <w:rsid w:val="00B56256"/>
    <w:rsid w:val="00B6656C"/>
    <w:rsid w:val="00B77189"/>
    <w:rsid w:val="00B800B5"/>
    <w:rsid w:val="00B86943"/>
    <w:rsid w:val="00B878A5"/>
    <w:rsid w:val="00B97693"/>
    <w:rsid w:val="00BA10DE"/>
    <w:rsid w:val="00BA2A7D"/>
    <w:rsid w:val="00BA5877"/>
    <w:rsid w:val="00BA7375"/>
    <w:rsid w:val="00BD0B43"/>
    <w:rsid w:val="00BD4DB9"/>
    <w:rsid w:val="00BD720A"/>
    <w:rsid w:val="00BE07F0"/>
    <w:rsid w:val="00BE271E"/>
    <w:rsid w:val="00BE3738"/>
    <w:rsid w:val="00BF2E67"/>
    <w:rsid w:val="00BF4C83"/>
    <w:rsid w:val="00BF5E78"/>
    <w:rsid w:val="00BF6230"/>
    <w:rsid w:val="00C00354"/>
    <w:rsid w:val="00C015AB"/>
    <w:rsid w:val="00C02605"/>
    <w:rsid w:val="00C03426"/>
    <w:rsid w:val="00C12417"/>
    <w:rsid w:val="00C16702"/>
    <w:rsid w:val="00C17549"/>
    <w:rsid w:val="00C210A9"/>
    <w:rsid w:val="00C224B4"/>
    <w:rsid w:val="00C453D8"/>
    <w:rsid w:val="00C46391"/>
    <w:rsid w:val="00C476CE"/>
    <w:rsid w:val="00C523F4"/>
    <w:rsid w:val="00C52D9F"/>
    <w:rsid w:val="00C53EAB"/>
    <w:rsid w:val="00C5444F"/>
    <w:rsid w:val="00C578DC"/>
    <w:rsid w:val="00C60E65"/>
    <w:rsid w:val="00C62235"/>
    <w:rsid w:val="00C634BC"/>
    <w:rsid w:val="00C74B66"/>
    <w:rsid w:val="00C84542"/>
    <w:rsid w:val="00C86EFE"/>
    <w:rsid w:val="00C91B3A"/>
    <w:rsid w:val="00C92148"/>
    <w:rsid w:val="00C947AB"/>
    <w:rsid w:val="00C950E6"/>
    <w:rsid w:val="00C967FC"/>
    <w:rsid w:val="00CA3821"/>
    <w:rsid w:val="00CA5298"/>
    <w:rsid w:val="00CA532A"/>
    <w:rsid w:val="00CB0DEA"/>
    <w:rsid w:val="00CB1513"/>
    <w:rsid w:val="00CB7530"/>
    <w:rsid w:val="00CC22D7"/>
    <w:rsid w:val="00CC4FEA"/>
    <w:rsid w:val="00CC54C9"/>
    <w:rsid w:val="00CE06C9"/>
    <w:rsid w:val="00CE6427"/>
    <w:rsid w:val="00CF08E1"/>
    <w:rsid w:val="00CF12C6"/>
    <w:rsid w:val="00CF6CEB"/>
    <w:rsid w:val="00CF6F8C"/>
    <w:rsid w:val="00D11D53"/>
    <w:rsid w:val="00D14900"/>
    <w:rsid w:val="00D14B81"/>
    <w:rsid w:val="00D20EAB"/>
    <w:rsid w:val="00D216BA"/>
    <w:rsid w:val="00D252FF"/>
    <w:rsid w:val="00D25471"/>
    <w:rsid w:val="00D36382"/>
    <w:rsid w:val="00D42224"/>
    <w:rsid w:val="00D45B61"/>
    <w:rsid w:val="00D5101E"/>
    <w:rsid w:val="00D6277D"/>
    <w:rsid w:val="00D67A67"/>
    <w:rsid w:val="00D75602"/>
    <w:rsid w:val="00D76E67"/>
    <w:rsid w:val="00D828AE"/>
    <w:rsid w:val="00D938BA"/>
    <w:rsid w:val="00D95A5E"/>
    <w:rsid w:val="00D96546"/>
    <w:rsid w:val="00DA728B"/>
    <w:rsid w:val="00DB05B5"/>
    <w:rsid w:val="00DB102D"/>
    <w:rsid w:val="00DB7151"/>
    <w:rsid w:val="00DD15C2"/>
    <w:rsid w:val="00DD2B55"/>
    <w:rsid w:val="00DE4DC0"/>
    <w:rsid w:val="00DF0191"/>
    <w:rsid w:val="00DF1484"/>
    <w:rsid w:val="00DF22BA"/>
    <w:rsid w:val="00DF4395"/>
    <w:rsid w:val="00DF5F4F"/>
    <w:rsid w:val="00E01F30"/>
    <w:rsid w:val="00E01FA9"/>
    <w:rsid w:val="00E04B6A"/>
    <w:rsid w:val="00E140D4"/>
    <w:rsid w:val="00E14A40"/>
    <w:rsid w:val="00E23D5D"/>
    <w:rsid w:val="00E309FE"/>
    <w:rsid w:val="00E360F8"/>
    <w:rsid w:val="00E37A35"/>
    <w:rsid w:val="00E37DA2"/>
    <w:rsid w:val="00E404A4"/>
    <w:rsid w:val="00E43BD6"/>
    <w:rsid w:val="00E51C51"/>
    <w:rsid w:val="00E52027"/>
    <w:rsid w:val="00E52C81"/>
    <w:rsid w:val="00E610D0"/>
    <w:rsid w:val="00E62AF8"/>
    <w:rsid w:val="00E64159"/>
    <w:rsid w:val="00E65900"/>
    <w:rsid w:val="00E73F3D"/>
    <w:rsid w:val="00E8083F"/>
    <w:rsid w:val="00E87023"/>
    <w:rsid w:val="00E92FB4"/>
    <w:rsid w:val="00E93A55"/>
    <w:rsid w:val="00E94155"/>
    <w:rsid w:val="00EA3E6E"/>
    <w:rsid w:val="00EA7064"/>
    <w:rsid w:val="00EB244F"/>
    <w:rsid w:val="00EB37B4"/>
    <w:rsid w:val="00EC0C25"/>
    <w:rsid w:val="00EC125D"/>
    <w:rsid w:val="00ED32FF"/>
    <w:rsid w:val="00EE3801"/>
    <w:rsid w:val="00EE66FC"/>
    <w:rsid w:val="00EF599D"/>
    <w:rsid w:val="00EF5C2A"/>
    <w:rsid w:val="00EF7DA9"/>
    <w:rsid w:val="00F102FE"/>
    <w:rsid w:val="00F16F45"/>
    <w:rsid w:val="00F26A61"/>
    <w:rsid w:val="00F4214B"/>
    <w:rsid w:val="00F4403E"/>
    <w:rsid w:val="00F441C4"/>
    <w:rsid w:val="00F4764B"/>
    <w:rsid w:val="00F47A2D"/>
    <w:rsid w:val="00F549A4"/>
    <w:rsid w:val="00F60B5F"/>
    <w:rsid w:val="00F61432"/>
    <w:rsid w:val="00F619D6"/>
    <w:rsid w:val="00F61FEE"/>
    <w:rsid w:val="00F63E14"/>
    <w:rsid w:val="00F64AE3"/>
    <w:rsid w:val="00F661DA"/>
    <w:rsid w:val="00F71670"/>
    <w:rsid w:val="00F75A69"/>
    <w:rsid w:val="00F80233"/>
    <w:rsid w:val="00F805B7"/>
    <w:rsid w:val="00F80ADD"/>
    <w:rsid w:val="00F8505B"/>
    <w:rsid w:val="00F854A4"/>
    <w:rsid w:val="00F91DAA"/>
    <w:rsid w:val="00F92944"/>
    <w:rsid w:val="00F96F6A"/>
    <w:rsid w:val="00FA5570"/>
    <w:rsid w:val="00FA7A3B"/>
    <w:rsid w:val="00FB1357"/>
    <w:rsid w:val="00FC7190"/>
    <w:rsid w:val="00FC7788"/>
    <w:rsid w:val="00FD1160"/>
    <w:rsid w:val="00FE5AAC"/>
    <w:rsid w:val="00FF46F7"/>
    <w:rsid w:val="00FF6245"/>
    <w:rsid w:val="00FF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63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671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color w:val="365F91" w:themeColor="accent1" w:themeShade="BF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9961C1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827E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nopgemaaktetabel211">
    <w:name w:val="Onopgemaakte tabel 211"/>
    <w:basedOn w:val="TableNormal"/>
    <w:uiPriority w:val="42"/>
    <w:rsid w:val="00B4182D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6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E6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702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56717"/>
    <w:rPr>
      <w:rFonts w:asciiTheme="majorHAnsi" w:eastAsiaTheme="majorEastAsia" w:hAnsiTheme="majorHAnsi" w:cstheme="majorBidi"/>
      <w:bCs/>
      <w:color w:val="365F91" w:themeColor="accent1" w:themeShade="BF"/>
      <w:sz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356717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356717"/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D4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224"/>
  </w:style>
  <w:style w:type="character" w:styleId="CommentReference">
    <w:name w:val="annotation reference"/>
    <w:basedOn w:val="DefaultParagraphFont"/>
    <w:uiPriority w:val="99"/>
    <w:semiHidden/>
    <w:unhideWhenUsed/>
    <w:rsid w:val="00066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A53"/>
    <w:rPr>
      <w:b/>
      <w:bCs/>
      <w:sz w:val="20"/>
      <w:szCs w:val="20"/>
    </w:rPr>
  </w:style>
  <w:style w:type="table" w:customStyle="1" w:styleId="ListTable6Colorful1">
    <w:name w:val="List Table 6 Colorful1"/>
    <w:basedOn w:val="TableNormal"/>
    <w:uiPriority w:val="51"/>
    <w:rsid w:val="008528A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6309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309B"/>
    <w:rPr>
      <w:rFonts w:ascii="Consolas" w:hAnsi="Consolas"/>
      <w:sz w:val="20"/>
      <w:szCs w:val="20"/>
    </w:rPr>
  </w:style>
  <w:style w:type="table" w:customStyle="1" w:styleId="GridTable21">
    <w:name w:val="Grid Table 21"/>
    <w:basedOn w:val="TableNormal"/>
    <w:uiPriority w:val="47"/>
    <w:rsid w:val="00CF6F8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CC22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C4639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59"/>
    <w:rsid w:val="006A48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63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671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color w:val="365F91" w:themeColor="accent1" w:themeShade="BF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9961C1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827E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nopgemaaktetabel211">
    <w:name w:val="Onopgemaakte tabel 211"/>
    <w:basedOn w:val="TableNormal"/>
    <w:uiPriority w:val="42"/>
    <w:rsid w:val="00B4182D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6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E6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702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56717"/>
    <w:rPr>
      <w:rFonts w:asciiTheme="majorHAnsi" w:eastAsiaTheme="majorEastAsia" w:hAnsiTheme="majorHAnsi" w:cstheme="majorBidi"/>
      <w:bCs/>
      <w:color w:val="365F91" w:themeColor="accent1" w:themeShade="BF"/>
      <w:sz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356717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356717"/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D4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224"/>
  </w:style>
  <w:style w:type="character" w:styleId="CommentReference">
    <w:name w:val="annotation reference"/>
    <w:basedOn w:val="DefaultParagraphFont"/>
    <w:uiPriority w:val="99"/>
    <w:semiHidden/>
    <w:unhideWhenUsed/>
    <w:rsid w:val="00066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A53"/>
    <w:rPr>
      <w:b/>
      <w:bCs/>
      <w:sz w:val="20"/>
      <w:szCs w:val="20"/>
    </w:rPr>
  </w:style>
  <w:style w:type="table" w:customStyle="1" w:styleId="ListTable6Colorful1">
    <w:name w:val="List Table 6 Colorful1"/>
    <w:basedOn w:val="TableNormal"/>
    <w:uiPriority w:val="51"/>
    <w:rsid w:val="008528A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6309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309B"/>
    <w:rPr>
      <w:rFonts w:ascii="Consolas" w:hAnsi="Consolas"/>
      <w:sz w:val="20"/>
      <w:szCs w:val="20"/>
    </w:rPr>
  </w:style>
  <w:style w:type="table" w:customStyle="1" w:styleId="GridTable21">
    <w:name w:val="Grid Table 21"/>
    <w:basedOn w:val="TableNormal"/>
    <w:uiPriority w:val="47"/>
    <w:rsid w:val="00CF6F8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CC22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C4639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59"/>
    <w:rsid w:val="006A48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423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6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82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56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503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67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8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9204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52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43219-3418-46F0-A2F6-08D962B8B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edijk, M. (Marije)</dc:creator>
  <cp:lastModifiedBy>Rez</cp:lastModifiedBy>
  <cp:revision>4</cp:revision>
  <cp:lastPrinted>2020-03-11T09:09:00Z</cp:lastPrinted>
  <dcterms:created xsi:type="dcterms:W3CDTF">2020-06-14T08:35:00Z</dcterms:created>
  <dcterms:modified xsi:type="dcterms:W3CDTF">2020-06-16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occupational-and-environmental-medicine</vt:lpwstr>
  </property>
  <property fmtid="{D5CDD505-2E9C-101B-9397-08002B2CF9AE}" pid="21" name="Mendeley Recent Style Name 9_1">
    <vt:lpwstr>Occupational and Environmental Medicine</vt:lpwstr>
  </property>
</Properties>
</file>